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0113E" w14:textId="2CACF8AD" w:rsidR="004B7A00" w:rsidRDefault="004B7A00">
      <w:pPr>
        <w:rPr>
          <w:b/>
          <w:bCs/>
          <w:sz w:val="28"/>
          <w:szCs w:val="28"/>
        </w:rPr>
      </w:pPr>
      <w:r w:rsidRPr="00237ABD">
        <w:rPr>
          <w:b/>
          <w:bCs/>
          <w:sz w:val="28"/>
          <w:szCs w:val="28"/>
        </w:rPr>
        <w:t xml:space="preserve">Supplementary Material </w:t>
      </w:r>
    </w:p>
    <w:p w14:paraId="1163B1CE" w14:textId="77777777" w:rsidR="002C1496" w:rsidRPr="00237ABD" w:rsidRDefault="002C1496">
      <w:pPr>
        <w:rPr>
          <w:b/>
          <w:bCs/>
          <w:sz w:val="28"/>
          <w:szCs w:val="28"/>
        </w:rPr>
      </w:pPr>
    </w:p>
    <w:p w14:paraId="73D227EE" w14:textId="75951D87" w:rsidR="008D7155" w:rsidRPr="002C1496" w:rsidRDefault="008D7155" w:rsidP="00237ABD">
      <w:pPr>
        <w:pStyle w:val="ListParagraph"/>
        <w:numPr>
          <w:ilvl w:val="0"/>
          <w:numId w:val="3"/>
        </w:numPr>
        <w:rPr>
          <w:b/>
          <w:bCs/>
          <w:sz w:val="28"/>
          <w:szCs w:val="28"/>
        </w:rPr>
      </w:pPr>
      <w:r w:rsidRPr="002C1496">
        <w:rPr>
          <w:b/>
          <w:bCs/>
          <w:sz w:val="28"/>
          <w:szCs w:val="28"/>
        </w:rPr>
        <w:t>Prescriber Registration Survey</w:t>
      </w:r>
      <w:r w:rsidR="002C7BE3" w:rsidRPr="002C1496">
        <w:rPr>
          <w:b/>
          <w:bCs/>
          <w:sz w:val="28"/>
          <w:szCs w:val="28"/>
        </w:rPr>
        <w:t xml:space="preserve"> – Questions </w:t>
      </w:r>
    </w:p>
    <w:p w14:paraId="7D3DBB24" w14:textId="19006345" w:rsidR="00D7378A" w:rsidRPr="00C850B4" w:rsidRDefault="00D7378A" w:rsidP="00C850B4">
      <w:pPr>
        <w:pStyle w:val="ListParagraph"/>
        <w:ind w:left="360"/>
      </w:pPr>
      <w:r w:rsidRPr="00C850B4">
        <w:t>Q1. Do you wish to register interest to participate in the online prescriber focus group?</w:t>
      </w:r>
    </w:p>
    <w:p w14:paraId="6914016D" w14:textId="2F9767A7" w:rsidR="00F443EA" w:rsidRPr="00C850B4" w:rsidRDefault="00F443EA" w:rsidP="00C850B4">
      <w:pPr>
        <w:pStyle w:val="ListParagraph"/>
        <w:ind w:left="360"/>
      </w:pPr>
      <w:r w:rsidRPr="00C850B4">
        <w:t>Q2. Which online focus group session would you prefer to participate in? You will be asked to participate in one 2 hr session.</w:t>
      </w:r>
    </w:p>
    <w:p w14:paraId="12CBC5E5" w14:textId="2C3DC700" w:rsidR="00F443EA" w:rsidRPr="00C850B4" w:rsidRDefault="00F443EA" w:rsidP="00C850B4">
      <w:pPr>
        <w:pStyle w:val="ListParagraph"/>
        <w:ind w:left="360"/>
      </w:pPr>
      <w:r w:rsidRPr="00C850B4">
        <w:t>Please indicate a date that would suit you better. We will hold the focus groups in the evening, 18:00-20:00.</w:t>
      </w:r>
    </w:p>
    <w:p w14:paraId="247DABB1" w14:textId="14223B3C" w:rsidR="00F443EA" w:rsidRPr="00C850B4" w:rsidRDefault="00F443EA" w:rsidP="00C850B4">
      <w:pPr>
        <w:pStyle w:val="ListParagraph"/>
        <w:ind w:left="360"/>
      </w:pPr>
      <w:r w:rsidRPr="00C850B4">
        <w:t>Q3. Your name</w:t>
      </w:r>
    </w:p>
    <w:p w14:paraId="72D3FF08" w14:textId="19D781EF" w:rsidR="00F621EC" w:rsidRPr="00C850B4" w:rsidRDefault="00F621EC" w:rsidP="00C850B4">
      <w:pPr>
        <w:pStyle w:val="ListParagraph"/>
        <w:ind w:left="360"/>
      </w:pPr>
      <w:r w:rsidRPr="00C850B4">
        <w:t>Q4. Your email address</w:t>
      </w:r>
    </w:p>
    <w:p w14:paraId="5767A31A" w14:textId="55A60453" w:rsidR="00F621EC" w:rsidRPr="00C850B4" w:rsidRDefault="00F621EC" w:rsidP="00C850B4">
      <w:pPr>
        <w:pStyle w:val="ListParagraph"/>
        <w:ind w:left="360"/>
      </w:pPr>
      <w:r w:rsidRPr="00C850B4">
        <w:t xml:space="preserve">Q5. Your job </w:t>
      </w:r>
      <w:proofErr w:type="gramStart"/>
      <w:r w:rsidRPr="00C850B4">
        <w:t>title</w:t>
      </w:r>
      <w:proofErr w:type="gramEnd"/>
    </w:p>
    <w:p w14:paraId="021AD8B7" w14:textId="0FB7531A" w:rsidR="00F621EC" w:rsidRPr="00C850B4" w:rsidRDefault="00F621EC" w:rsidP="00C850B4">
      <w:pPr>
        <w:pStyle w:val="ListParagraph"/>
        <w:ind w:left="360"/>
      </w:pPr>
      <w:r w:rsidRPr="00C850B4">
        <w:t>Q6. The NHS Scotland health board which you are affiliated with (if applicable)</w:t>
      </w:r>
    </w:p>
    <w:p w14:paraId="0118C844" w14:textId="5165D083" w:rsidR="00F621EC" w:rsidRPr="00C850B4" w:rsidRDefault="00F621EC" w:rsidP="00C850B4">
      <w:pPr>
        <w:pStyle w:val="ListParagraph"/>
        <w:ind w:left="360"/>
      </w:pPr>
      <w:r w:rsidRPr="00C850B4">
        <w:t xml:space="preserve">Q7. Your organisational affiliation if you answered "None of these" </w:t>
      </w:r>
      <w:proofErr w:type="gramStart"/>
      <w:r w:rsidRPr="00C850B4">
        <w:t>above</w:t>
      </w:r>
      <w:proofErr w:type="gramEnd"/>
    </w:p>
    <w:p w14:paraId="0A78BA79" w14:textId="0709E106" w:rsidR="00F621EC" w:rsidRPr="00C850B4" w:rsidRDefault="00F621EC" w:rsidP="00C850B4">
      <w:pPr>
        <w:pStyle w:val="ListParagraph"/>
        <w:ind w:left="360"/>
      </w:pPr>
      <w:r w:rsidRPr="00C850B4">
        <w:t>Q8. Your professional background</w:t>
      </w:r>
    </w:p>
    <w:p w14:paraId="39BF582A" w14:textId="08BB30A8" w:rsidR="00E54C9E" w:rsidRPr="00C850B4" w:rsidRDefault="00E54C9E" w:rsidP="00C850B4">
      <w:pPr>
        <w:pStyle w:val="ListParagraph"/>
        <w:ind w:left="360"/>
      </w:pPr>
      <w:r w:rsidRPr="00C850B4">
        <w:t xml:space="preserve">Q9. Your professional background - if you selected </w:t>
      </w:r>
      <w:proofErr w:type="gramStart"/>
      <w:r w:rsidRPr="00C850B4">
        <w:t>Non-medical</w:t>
      </w:r>
      <w:proofErr w:type="gramEnd"/>
      <w:r w:rsidRPr="00C850B4">
        <w:t xml:space="preserve"> prescriber</w:t>
      </w:r>
    </w:p>
    <w:p w14:paraId="74FB77DA" w14:textId="37E1264C" w:rsidR="00E54C9E" w:rsidRPr="00C850B4" w:rsidRDefault="00E54C9E" w:rsidP="00C850B4">
      <w:pPr>
        <w:pStyle w:val="ListParagraph"/>
        <w:ind w:left="360"/>
      </w:pPr>
      <w:r w:rsidRPr="00C850B4">
        <w:t xml:space="preserve">Q10. Your professional background if you answered "other" </w:t>
      </w:r>
      <w:proofErr w:type="gramStart"/>
      <w:r w:rsidRPr="00C850B4">
        <w:t>above</w:t>
      </w:r>
      <w:proofErr w:type="gramEnd"/>
    </w:p>
    <w:p w14:paraId="7E1434DA" w14:textId="68393D99" w:rsidR="00E54C9E" w:rsidRPr="00C850B4" w:rsidRDefault="00E54C9E" w:rsidP="00C850B4">
      <w:pPr>
        <w:pStyle w:val="ListParagraph"/>
        <w:ind w:left="360"/>
      </w:pPr>
      <w:r w:rsidRPr="00C850B4">
        <w:t>Q11. Your sector representation (select all that apply)</w:t>
      </w:r>
    </w:p>
    <w:p w14:paraId="327AFEE6" w14:textId="106E78BF" w:rsidR="008A7501" w:rsidRPr="00C850B4" w:rsidRDefault="008A7501" w:rsidP="00C850B4">
      <w:pPr>
        <w:pStyle w:val="ListParagraph"/>
        <w:ind w:left="360"/>
      </w:pPr>
      <w:r w:rsidRPr="00C850B4">
        <w:t xml:space="preserve">Q12. Your sector representation if you answered "other" </w:t>
      </w:r>
      <w:proofErr w:type="gramStart"/>
      <w:r w:rsidRPr="00C850B4">
        <w:t>above</w:t>
      </w:r>
      <w:proofErr w:type="gramEnd"/>
    </w:p>
    <w:p w14:paraId="1A93DC3C" w14:textId="0C0721E6" w:rsidR="008A7501" w:rsidRPr="00C850B4" w:rsidRDefault="008A7501" w:rsidP="00C850B4">
      <w:pPr>
        <w:pStyle w:val="ListParagraph"/>
        <w:ind w:left="360"/>
      </w:pPr>
      <w:r w:rsidRPr="00C850B4">
        <w:t>Q13. Your years of experience in prescribing</w:t>
      </w:r>
    </w:p>
    <w:p w14:paraId="51F85083" w14:textId="5C52C44D" w:rsidR="008A7501" w:rsidRPr="00C850B4" w:rsidRDefault="008A7501" w:rsidP="00C850B4">
      <w:pPr>
        <w:pStyle w:val="ListParagraph"/>
        <w:ind w:left="360"/>
      </w:pPr>
      <w:r w:rsidRPr="00C850B4">
        <w:t>Q14. Your age</w:t>
      </w:r>
    </w:p>
    <w:p w14:paraId="65E8528B" w14:textId="6A27C786" w:rsidR="008A7501" w:rsidRPr="00C850B4" w:rsidRDefault="008A7501" w:rsidP="00C850B4">
      <w:pPr>
        <w:pStyle w:val="ListParagraph"/>
        <w:ind w:left="360"/>
      </w:pPr>
      <w:r w:rsidRPr="00C850B4">
        <w:t>Q15. Your gender</w:t>
      </w:r>
    </w:p>
    <w:p w14:paraId="0F769118" w14:textId="765446AD" w:rsidR="008A7501" w:rsidRPr="00C850B4" w:rsidRDefault="00C850B4" w:rsidP="00C850B4">
      <w:pPr>
        <w:pStyle w:val="ListParagraph"/>
        <w:ind w:left="360"/>
      </w:pPr>
      <w:r>
        <w:t xml:space="preserve">Q16. </w:t>
      </w:r>
      <w:r w:rsidR="008A7501" w:rsidRPr="00C850B4">
        <w:t>Please note any further remarks or comments for the research team to consider in the text box below.</w:t>
      </w:r>
    </w:p>
    <w:p w14:paraId="0313B62B" w14:textId="77777777" w:rsidR="00C850B4" w:rsidRDefault="00C850B4" w:rsidP="00C850B4">
      <w:pPr>
        <w:pStyle w:val="ListParagraph"/>
        <w:ind w:left="360"/>
        <w:rPr>
          <w:b/>
          <w:bCs/>
        </w:rPr>
      </w:pPr>
    </w:p>
    <w:p w14:paraId="6CA11920" w14:textId="77777777" w:rsidR="002C7BE3" w:rsidRPr="0082007C" w:rsidRDefault="002C7BE3" w:rsidP="00C850B4">
      <w:pPr>
        <w:pStyle w:val="ListParagraph"/>
        <w:ind w:left="360"/>
        <w:rPr>
          <w:b/>
          <w:bCs/>
          <w:sz w:val="28"/>
          <w:szCs w:val="28"/>
        </w:rPr>
      </w:pPr>
    </w:p>
    <w:p w14:paraId="16750819" w14:textId="265BFCDF" w:rsidR="00376CE8" w:rsidRPr="0082007C" w:rsidRDefault="004B7A00" w:rsidP="00237ABD">
      <w:pPr>
        <w:pStyle w:val="ListParagraph"/>
        <w:numPr>
          <w:ilvl w:val="0"/>
          <w:numId w:val="3"/>
        </w:numPr>
        <w:rPr>
          <w:b/>
          <w:bCs/>
          <w:sz w:val="28"/>
          <w:szCs w:val="28"/>
        </w:rPr>
      </w:pPr>
      <w:r w:rsidRPr="0082007C">
        <w:rPr>
          <w:b/>
          <w:bCs/>
          <w:sz w:val="28"/>
          <w:szCs w:val="28"/>
        </w:rPr>
        <w:t xml:space="preserve">Public Focus Group </w:t>
      </w:r>
      <w:r w:rsidR="002C7BE3" w:rsidRPr="0082007C">
        <w:rPr>
          <w:b/>
          <w:bCs/>
          <w:sz w:val="28"/>
          <w:szCs w:val="28"/>
        </w:rPr>
        <w:t xml:space="preserve">– </w:t>
      </w:r>
      <w:r w:rsidRPr="0082007C">
        <w:rPr>
          <w:b/>
          <w:bCs/>
          <w:sz w:val="28"/>
          <w:szCs w:val="28"/>
        </w:rPr>
        <w:t xml:space="preserve">Questions </w:t>
      </w:r>
    </w:p>
    <w:p w14:paraId="2A16F24A" w14:textId="77777777" w:rsidR="00614D92" w:rsidRDefault="00614D92" w:rsidP="00614D92">
      <w:pPr>
        <w:pStyle w:val="ListParagraph"/>
        <w:numPr>
          <w:ilvl w:val="0"/>
          <w:numId w:val="1"/>
        </w:numPr>
      </w:pPr>
      <w:r w:rsidRPr="00F05C0C">
        <w:t xml:space="preserve">What do you think about the presentation? </w:t>
      </w:r>
    </w:p>
    <w:p w14:paraId="4D59CC7C" w14:textId="77777777" w:rsidR="00614D92" w:rsidRDefault="00614D92" w:rsidP="00614D92">
      <w:pPr>
        <w:pStyle w:val="ListParagraph"/>
        <w:numPr>
          <w:ilvl w:val="0"/>
          <w:numId w:val="1"/>
        </w:numPr>
      </w:pPr>
      <w:r>
        <w:t>Have you previously heard about pharmaceutical pollution in the water environment?</w:t>
      </w:r>
    </w:p>
    <w:p w14:paraId="09069574" w14:textId="77777777" w:rsidR="00614D92" w:rsidRPr="00B048C6" w:rsidRDefault="00614D92" w:rsidP="00614D92">
      <w:pPr>
        <w:pStyle w:val="ListParagraph"/>
        <w:numPr>
          <w:ilvl w:val="0"/>
          <w:numId w:val="1"/>
        </w:numPr>
      </w:pPr>
      <w:r>
        <w:t xml:space="preserve">Pharmaceuticals have biological effects on humans, did you know that pharmaceuticals may have similar biological effects on aquatic organisms? </w:t>
      </w:r>
    </w:p>
    <w:p w14:paraId="5CA045E6" w14:textId="77777777" w:rsidR="00614D92" w:rsidRDefault="00614D92" w:rsidP="00614D92">
      <w:pPr>
        <w:pStyle w:val="ListParagraph"/>
        <w:numPr>
          <w:ilvl w:val="0"/>
          <w:numId w:val="1"/>
        </w:numPr>
      </w:pPr>
      <w:r>
        <w:t>Do you consider pharmaceutical pollution in the water environment to be an important issue?</w:t>
      </w:r>
    </w:p>
    <w:p w14:paraId="0BA682B1" w14:textId="77777777" w:rsidR="00614D92" w:rsidRDefault="00614D92" w:rsidP="00614D92">
      <w:pPr>
        <w:pStyle w:val="ListParagraph"/>
        <w:numPr>
          <w:ilvl w:val="0"/>
          <w:numId w:val="1"/>
        </w:numPr>
      </w:pPr>
      <w:r w:rsidRPr="00F05C0C">
        <w:t xml:space="preserve">Do you think medicines can be prescribed in a more eco-friendly, greener way? </w:t>
      </w:r>
    </w:p>
    <w:p w14:paraId="0DF076A1" w14:textId="2B80928B" w:rsidR="00614D92" w:rsidRDefault="00614D92" w:rsidP="00614D92">
      <w:pPr>
        <w:pStyle w:val="ListParagraph"/>
        <w:numPr>
          <w:ilvl w:val="0"/>
          <w:numId w:val="1"/>
        </w:numPr>
      </w:pPr>
      <w:r w:rsidRPr="00F05C0C">
        <w:t xml:space="preserve">A formulary is a list of preferred prescribing choices for clinicians. Do you think the environmental impact of medicines </w:t>
      </w:r>
      <w:r w:rsidR="002806A6">
        <w:t>c</w:t>
      </w:r>
      <w:r w:rsidRPr="00F05C0C">
        <w:t xml:space="preserve">ould be included in formularies, alongside the current criteria (e.g., patient safety and suitability, clinical effectiveness, cost)? </w:t>
      </w:r>
    </w:p>
    <w:p w14:paraId="5D03A60D" w14:textId="77777777" w:rsidR="00614D92" w:rsidRPr="00F05C0C" w:rsidRDefault="00614D92" w:rsidP="00614D92">
      <w:pPr>
        <w:pStyle w:val="ListParagraph"/>
        <w:numPr>
          <w:ilvl w:val="0"/>
          <w:numId w:val="1"/>
        </w:numPr>
      </w:pPr>
      <w:r w:rsidRPr="00F05C0C">
        <w:t xml:space="preserve">What are your thoughts on this hypothetical situation: You have been using a medicine with a potentially negative environmental effect, and you are offered the opportunity by your healthcare provider to switch to a different medicine with a lower environmental impact.  </w:t>
      </w:r>
    </w:p>
    <w:p w14:paraId="700616F6" w14:textId="77777777" w:rsidR="00614D92" w:rsidRDefault="00614D92" w:rsidP="00614D92">
      <w:pPr>
        <w:pStyle w:val="ListParagraph"/>
        <w:numPr>
          <w:ilvl w:val="1"/>
          <w:numId w:val="1"/>
        </w:numPr>
      </w:pPr>
      <w:r>
        <w:t xml:space="preserve">Would you be willing to make this change in medicine? </w:t>
      </w:r>
    </w:p>
    <w:p w14:paraId="34ABDE31" w14:textId="77777777" w:rsidR="00614D92" w:rsidRDefault="00614D92" w:rsidP="00614D92">
      <w:pPr>
        <w:pStyle w:val="ListParagraph"/>
        <w:numPr>
          <w:ilvl w:val="1"/>
          <w:numId w:val="1"/>
        </w:numPr>
      </w:pPr>
      <w:r w:rsidRPr="00F05C0C">
        <w:t xml:space="preserve">What information would you need to allow you to make a more environmentally directed choice on medicine use? </w:t>
      </w:r>
    </w:p>
    <w:p w14:paraId="4077DD56" w14:textId="77777777" w:rsidR="00614D92" w:rsidRPr="00F05C0C" w:rsidRDefault="00614D92" w:rsidP="00614D92">
      <w:pPr>
        <w:pStyle w:val="ListParagraph"/>
        <w:numPr>
          <w:ilvl w:val="1"/>
          <w:numId w:val="1"/>
        </w:numPr>
      </w:pPr>
      <w:r w:rsidRPr="00F05C0C">
        <w:t xml:space="preserve">Would you be willing to make this change in medicine, if the alternative medicine was a little less effective but was less harmful to the environment? </w:t>
      </w:r>
    </w:p>
    <w:p w14:paraId="5172F66C" w14:textId="77777777" w:rsidR="00614D92" w:rsidRPr="00F05C0C" w:rsidRDefault="00614D92" w:rsidP="00614D92">
      <w:pPr>
        <w:pStyle w:val="ListParagraph"/>
        <w:numPr>
          <w:ilvl w:val="0"/>
          <w:numId w:val="1"/>
        </w:numPr>
        <w:rPr>
          <w:i/>
          <w:iCs/>
        </w:rPr>
      </w:pPr>
      <w:r w:rsidRPr="00F05C0C">
        <w:lastRenderedPageBreak/>
        <w:t xml:space="preserve">Shared-decision making and a patient-centred approach to prescribing is becoming more important in healthcare.  </w:t>
      </w:r>
    </w:p>
    <w:p w14:paraId="42646054" w14:textId="77777777" w:rsidR="00614D92" w:rsidRPr="00F05C0C" w:rsidRDefault="00614D92" w:rsidP="00614D92">
      <w:pPr>
        <w:pStyle w:val="ListParagraph"/>
        <w:numPr>
          <w:ilvl w:val="1"/>
          <w:numId w:val="1"/>
        </w:numPr>
      </w:pPr>
      <w:r w:rsidRPr="00F05C0C">
        <w:t xml:space="preserve">Would you discuss the environmental impact of a medicine with your healthcare prescriber, if this was important in your health choices and goals? </w:t>
      </w:r>
    </w:p>
    <w:p w14:paraId="1FD06137" w14:textId="77777777" w:rsidR="00614D92" w:rsidRDefault="00614D92" w:rsidP="00614D92">
      <w:pPr>
        <w:pStyle w:val="ListParagraph"/>
        <w:numPr>
          <w:ilvl w:val="1"/>
          <w:numId w:val="1"/>
        </w:numPr>
        <w:rPr>
          <w:rFonts w:ascii="Calibri" w:hAnsi="Calibri" w:cs="Calibri"/>
          <w:color w:val="000000"/>
          <w:shd w:val="clear" w:color="auto" w:fill="FFFFFF"/>
        </w:rPr>
      </w:pPr>
      <w:r w:rsidRPr="00F05C0C">
        <w:rPr>
          <w:rFonts w:ascii="Calibri" w:hAnsi="Calibri" w:cs="Calibri"/>
          <w:color w:val="000000"/>
          <w:shd w:val="clear" w:color="auto" w:fill="FFFFFF"/>
        </w:rPr>
        <w:t xml:space="preserve">What do you think is the best way to engage patients in discussions which may result in the prescription of a medicine? </w:t>
      </w:r>
    </w:p>
    <w:p w14:paraId="182E47A3" w14:textId="77777777" w:rsidR="00614D92" w:rsidRPr="0018689E" w:rsidRDefault="00614D92" w:rsidP="00614D92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  <w:shd w:val="clear" w:color="auto" w:fill="FFFFFF"/>
        </w:rPr>
      </w:pPr>
      <w:r w:rsidRPr="00F05C0C">
        <w:t>Who should be responsible for raising public awareness on the environmental impact of medicines, and how can this be done?</w:t>
      </w:r>
    </w:p>
    <w:p w14:paraId="1FBF3B1B" w14:textId="77777777" w:rsidR="00D947A2" w:rsidRDefault="00D947A2">
      <w:pPr>
        <w:rPr>
          <w:b/>
          <w:bCs/>
        </w:rPr>
      </w:pPr>
    </w:p>
    <w:p w14:paraId="0F71BEB8" w14:textId="04310912" w:rsidR="00D947A2" w:rsidRPr="0082007C" w:rsidRDefault="00D947A2" w:rsidP="00237ABD">
      <w:pPr>
        <w:pStyle w:val="ListParagraph"/>
        <w:numPr>
          <w:ilvl w:val="0"/>
          <w:numId w:val="3"/>
        </w:numPr>
        <w:rPr>
          <w:b/>
          <w:bCs/>
          <w:sz w:val="28"/>
          <w:szCs w:val="28"/>
        </w:rPr>
      </w:pPr>
      <w:r w:rsidRPr="0082007C">
        <w:rPr>
          <w:b/>
          <w:bCs/>
          <w:sz w:val="28"/>
          <w:szCs w:val="28"/>
        </w:rPr>
        <w:t xml:space="preserve">Prescriber Focus Group </w:t>
      </w:r>
      <w:r w:rsidR="002C7BE3" w:rsidRPr="0082007C">
        <w:rPr>
          <w:b/>
          <w:bCs/>
          <w:sz w:val="28"/>
          <w:szCs w:val="28"/>
        </w:rPr>
        <w:t xml:space="preserve">– </w:t>
      </w:r>
      <w:r w:rsidRPr="0082007C">
        <w:rPr>
          <w:b/>
          <w:bCs/>
          <w:sz w:val="28"/>
          <w:szCs w:val="28"/>
        </w:rPr>
        <w:t xml:space="preserve">Questions </w:t>
      </w:r>
    </w:p>
    <w:p w14:paraId="34295359" w14:textId="77777777" w:rsidR="00D947A2" w:rsidRPr="003F269F" w:rsidRDefault="00D947A2" w:rsidP="00614D92">
      <w:pPr>
        <w:pStyle w:val="ListParagraph"/>
        <w:numPr>
          <w:ilvl w:val="0"/>
          <w:numId w:val="2"/>
        </w:numPr>
        <w:rPr>
          <w:rStyle w:val="normaltextrun"/>
        </w:rPr>
      </w:pPr>
      <w:r>
        <w:rPr>
          <w:rStyle w:val="normaltextrun"/>
        </w:rPr>
        <w:t>What do you think about the presentation?</w:t>
      </w:r>
    </w:p>
    <w:p w14:paraId="306F47F6" w14:textId="77777777" w:rsidR="00D947A2" w:rsidRPr="009C03D5" w:rsidRDefault="00D947A2" w:rsidP="00614D92">
      <w:pPr>
        <w:pStyle w:val="ListParagraph"/>
        <w:numPr>
          <w:ilvl w:val="0"/>
          <w:numId w:val="2"/>
        </w:numPr>
        <w:rPr>
          <w:rStyle w:val="eop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How do you feel about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 xml:space="preserve"> pharmaceutical pollution in the water environment?</w:t>
      </w:r>
    </w:p>
    <w:p w14:paraId="38287EE9" w14:textId="77777777" w:rsidR="00D947A2" w:rsidRDefault="00D947A2" w:rsidP="00614D92">
      <w:pPr>
        <w:pStyle w:val="ListParagraph"/>
        <w:numPr>
          <w:ilvl w:val="0"/>
          <w:numId w:val="2"/>
        </w:numPr>
        <w:spacing w:after="0"/>
      </w:pPr>
      <w:r>
        <w:t>How could</w:t>
      </w:r>
      <w:r w:rsidRPr="00F05C0C">
        <w:t xml:space="preserve"> medicines be prescribed in a more </w:t>
      </w:r>
      <w:r>
        <w:t>environmentally directed and sustainable way?</w:t>
      </w:r>
    </w:p>
    <w:p w14:paraId="0499829F" w14:textId="2F6DFEE9" w:rsidR="00D947A2" w:rsidRDefault="00D947A2" w:rsidP="00614D92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4A74FD10">
        <w:rPr>
          <w:rStyle w:val="eop"/>
          <w:rFonts w:ascii="Calibri" w:hAnsi="Calibri" w:cs="Calibri"/>
          <w:sz w:val="22"/>
          <w:szCs w:val="22"/>
        </w:rPr>
        <w:t>Researchers have coll</w:t>
      </w:r>
      <w:r w:rsidR="003607A9">
        <w:rPr>
          <w:rStyle w:val="eop"/>
          <w:rFonts w:ascii="Calibri" w:hAnsi="Calibri" w:cs="Calibri"/>
          <w:sz w:val="22"/>
          <w:szCs w:val="22"/>
        </w:rPr>
        <w:t>ec</w:t>
      </w:r>
      <w:r w:rsidRPr="4A74FD10">
        <w:rPr>
          <w:rStyle w:val="eop"/>
          <w:rFonts w:ascii="Calibri" w:hAnsi="Calibri" w:cs="Calibri"/>
          <w:sz w:val="22"/>
          <w:szCs w:val="22"/>
        </w:rPr>
        <w:t xml:space="preserve">ted data environmental information of selected pharmaceuticals, to determine an environmental impact score in the water environment in Scotland. </w:t>
      </w:r>
    </w:p>
    <w:p w14:paraId="1034B64D" w14:textId="77777777" w:rsidR="00D947A2" w:rsidRDefault="00D947A2" w:rsidP="00614D92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eop"/>
          <w:rFonts w:ascii="Calibri" w:hAnsi="Calibri" w:cs="Calibri"/>
          <w:sz w:val="22"/>
          <w:szCs w:val="22"/>
        </w:rPr>
        <w:t xml:space="preserve">How could these types of data be used to build a picture of the impact of a medicine on the aquatic environment? </w:t>
      </w:r>
    </w:p>
    <w:p w14:paraId="514265B6" w14:textId="5E8E7CCE" w:rsidR="00D947A2" w:rsidRDefault="00D947A2" w:rsidP="00614D92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4A74FD10">
        <w:rPr>
          <w:rStyle w:val="eop"/>
          <w:rFonts w:ascii="Calibri" w:hAnsi="Calibri" w:cs="Calibri"/>
          <w:sz w:val="22"/>
          <w:szCs w:val="22"/>
        </w:rPr>
        <w:t xml:space="preserve">Do you have suggestions on how to present this information </w:t>
      </w:r>
      <w:r w:rsidR="002B6D05">
        <w:rPr>
          <w:rStyle w:val="eop"/>
          <w:rFonts w:ascii="Calibri" w:hAnsi="Calibri" w:cs="Calibri"/>
          <w:sz w:val="22"/>
          <w:szCs w:val="22"/>
        </w:rPr>
        <w:t>to</w:t>
      </w:r>
      <w:r>
        <w:rPr>
          <w:rStyle w:val="eop"/>
          <w:rFonts w:ascii="Calibri" w:hAnsi="Calibri" w:cs="Calibri"/>
          <w:sz w:val="22"/>
          <w:szCs w:val="22"/>
        </w:rPr>
        <w:t xml:space="preserve"> healthcare professionals </w:t>
      </w:r>
      <w:r w:rsidRPr="4A74FD10">
        <w:rPr>
          <w:rStyle w:val="eop"/>
          <w:rFonts w:ascii="Calibri" w:hAnsi="Calibri" w:cs="Calibri"/>
          <w:sz w:val="22"/>
          <w:szCs w:val="22"/>
        </w:rPr>
        <w:t xml:space="preserve">to </w:t>
      </w:r>
      <w:r>
        <w:rPr>
          <w:rStyle w:val="eop"/>
          <w:rFonts w:ascii="Calibri" w:hAnsi="Calibri" w:cs="Calibri"/>
          <w:sz w:val="22"/>
          <w:szCs w:val="22"/>
        </w:rPr>
        <w:t>help inform more eco-directed prescribing choices</w:t>
      </w:r>
      <w:r w:rsidRPr="4A74FD10">
        <w:rPr>
          <w:rStyle w:val="eop"/>
          <w:rFonts w:ascii="Calibri" w:hAnsi="Calibri" w:cs="Calibri"/>
          <w:sz w:val="22"/>
          <w:szCs w:val="22"/>
        </w:rPr>
        <w:t xml:space="preserve">? </w:t>
      </w:r>
    </w:p>
    <w:p w14:paraId="7B44EABA" w14:textId="77777777" w:rsidR="00D947A2" w:rsidRPr="0082225D" w:rsidRDefault="00D947A2" w:rsidP="00614D92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eop"/>
          <w:rFonts w:ascii="Calibri" w:hAnsi="Calibri" w:cs="Calibri"/>
          <w:sz w:val="22"/>
          <w:szCs w:val="22"/>
        </w:rPr>
        <w:t xml:space="preserve">Where should such information be used?  </w:t>
      </w:r>
    </w:p>
    <w:p w14:paraId="49FA0246" w14:textId="77777777" w:rsidR="00614D92" w:rsidRDefault="00D947A2" w:rsidP="00614D92">
      <w:pPr>
        <w:pStyle w:val="ListParagraph"/>
        <w:numPr>
          <w:ilvl w:val="0"/>
          <w:numId w:val="2"/>
        </w:numPr>
        <w:spacing w:after="0"/>
      </w:pPr>
      <w:r>
        <w:t>How could information on the environmental impact of medicines be included in prescription formularies, alongside the current crite</w:t>
      </w:r>
      <w:r w:rsidRPr="00236F57">
        <w:t>ria (e.g., patient safety and suitability, clinical effectiveness, cost)</w:t>
      </w:r>
      <w:r>
        <w:t xml:space="preserve">? </w:t>
      </w:r>
    </w:p>
    <w:p w14:paraId="4B8AC8C6" w14:textId="7B6E1A75" w:rsidR="00D947A2" w:rsidRPr="00614D92" w:rsidRDefault="00D947A2" w:rsidP="00614D92">
      <w:pPr>
        <w:pStyle w:val="ListParagraph"/>
        <w:numPr>
          <w:ilvl w:val="0"/>
          <w:numId w:val="2"/>
        </w:numPr>
        <w:spacing w:after="0"/>
      </w:pPr>
      <w:r w:rsidRPr="00614D92">
        <w:rPr>
          <w:rStyle w:val="normaltextrun"/>
          <w:rFonts w:ascii="Calibri" w:hAnsi="Calibri" w:cs="Calibri"/>
        </w:rPr>
        <w:t xml:space="preserve">What are your thoughts on this hypothetical situation: You have been prescribing a patient a medicine with a potentially negative environmental effect. You </w:t>
      </w:r>
      <w:proofErr w:type="gramStart"/>
      <w:r w:rsidRPr="00614D92">
        <w:rPr>
          <w:rStyle w:val="normaltextrun"/>
          <w:rFonts w:ascii="Calibri" w:hAnsi="Calibri" w:cs="Calibri"/>
        </w:rPr>
        <w:t>have the opportunity to</w:t>
      </w:r>
      <w:proofErr w:type="gramEnd"/>
      <w:r w:rsidRPr="00614D92">
        <w:rPr>
          <w:rStyle w:val="normaltextrun"/>
          <w:rFonts w:ascii="Calibri" w:hAnsi="Calibri" w:cs="Calibri"/>
        </w:rPr>
        <w:t xml:space="preserve"> prescribe the patient a different medicine with a lower environmental impact.</w:t>
      </w:r>
      <w:r w:rsidRPr="00614D92">
        <w:rPr>
          <w:rStyle w:val="eop"/>
          <w:rFonts w:ascii="Calibri" w:hAnsi="Calibri" w:cs="Calibri"/>
        </w:rPr>
        <w:t> </w:t>
      </w:r>
    </w:p>
    <w:p w14:paraId="26453DE1" w14:textId="77777777" w:rsidR="00D947A2" w:rsidRPr="00327126" w:rsidRDefault="00D947A2" w:rsidP="00614D92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Would you be open to and willing to discuss aspects on the environmental impact of a medicine with a patient, if it was important to their health choices and goals? 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281D8B7" w14:textId="77777777" w:rsidR="006318F0" w:rsidRDefault="00D947A2" w:rsidP="00614D92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Would you be willing to make a change in prescribed medicine? </w:t>
      </w:r>
    </w:p>
    <w:p w14:paraId="4963B46F" w14:textId="5F8BD546" w:rsidR="00D947A2" w:rsidRDefault="00D947A2" w:rsidP="00614D92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hat would you need to support this decision?</w:t>
      </w:r>
    </w:p>
    <w:p w14:paraId="110DDC0C" w14:textId="77777777" w:rsidR="00D947A2" w:rsidRPr="00931D98" w:rsidRDefault="00D947A2" w:rsidP="00614D92">
      <w:pPr>
        <w:pStyle w:val="ListParagraph"/>
        <w:numPr>
          <w:ilvl w:val="0"/>
          <w:numId w:val="2"/>
        </w:numPr>
        <w:rPr>
          <w:i/>
          <w:iCs/>
        </w:rPr>
      </w:pPr>
      <w:r>
        <w:t>Do you think there are any ways we could raise prescriber awareness and knowledge on the environmental impact of pharmaceuticals?</w:t>
      </w:r>
    </w:p>
    <w:p w14:paraId="5BBF640B" w14:textId="77777777" w:rsidR="00D947A2" w:rsidRPr="00576A31" w:rsidRDefault="00D947A2" w:rsidP="00614D92">
      <w:pPr>
        <w:pStyle w:val="ListParagraph"/>
        <w:numPr>
          <w:ilvl w:val="1"/>
          <w:numId w:val="2"/>
        </w:numPr>
        <w:rPr>
          <w:i/>
          <w:iCs/>
        </w:rPr>
      </w:pPr>
      <w:r>
        <w:t xml:space="preserve">How could this come into practice? </w:t>
      </w:r>
    </w:p>
    <w:p w14:paraId="586DCFDD" w14:textId="77777777" w:rsidR="00D947A2" w:rsidRPr="00F1018C" w:rsidRDefault="00D947A2" w:rsidP="00614D92">
      <w:pPr>
        <w:pStyle w:val="ListParagraph"/>
        <w:numPr>
          <w:ilvl w:val="1"/>
          <w:numId w:val="2"/>
        </w:numPr>
        <w:rPr>
          <w:i/>
          <w:iCs/>
        </w:rPr>
      </w:pPr>
      <w:r>
        <w:t>Who could be responsible for this?</w:t>
      </w:r>
    </w:p>
    <w:p w14:paraId="07CC3146" w14:textId="77777777" w:rsidR="00D947A2" w:rsidRPr="00CD1084" w:rsidRDefault="00D947A2" w:rsidP="00614D92">
      <w:pPr>
        <w:pStyle w:val="ListParagraph"/>
        <w:numPr>
          <w:ilvl w:val="0"/>
          <w:numId w:val="2"/>
        </w:numPr>
        <w:rPr>
          <w:i/>
          <w:iCs/>
        </w:rPr>
      </w:pPr>
      <w:r>
        <w:t>Anything else to say?</w:t>
      </w:r>
    </w:p>
    <w:p w14:paraId="25010BAB" w14:textId="77777777" w:rsidR="00D947A2" w:rsidRPr="004B7A00" w:rsidRDefault="00D947A2">
      <w:pPr>
        <w:rPr>
          <w:b/>
          <w:bCs/>
        </w:rPr>
      </w:pPr>
    </w:p>
    <w:sectPr w:rsidR="00D947A2" w:rsidRPr="004B7A00" w:rsidSect="00027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F6574"/>
    <w:multiLevelType w:val="hybridMultilevel"/>
    <w:tmpl w:val="0A5CEFB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0E641E"/>
    <w:multiLevelType w:val="hybridMultilevel"/>
    <w:tmpl w:val="171A8F04"/>
    <w:lvl w:ilvl="0" w:tplc="3D2E9BD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2DB608A6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5E39F0"/>
    <w:multiLevelType w:val="hybridMultilevel"/>
    <w:tmpl w:val="D918FA1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B77AD1"/>
    <w:multiLevelType w:val="hybridMultilevel"/>
    <w:tmpl w:val="171A8F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809350">
    <w:abstractNumId w:val="1"/>
  </w:num>
  <w:num w:numId="2" w16cid:durableId="1681271070">
    <w:abstractNumId w:val="3"/>
  </w:num>
  <w:num w:numId="3" w16cid:durableId="428163735">
    <w:abstractNumId w:val="2"/>
  </w:num>
  <w:num w:numId="4" w16cid:durableId="437456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A00"/>
    <w:rsid w:val="00027C5A"/>
    <w:rsid w:val="00222CDF"/>
    <w:rsid w:val="00237ABD"/>
    <w:rsid w:val="002806A6"/>
    <w:rsid w:val="002A0186"/>
    <w:rsid w:val="002B6D05"/>
    <w:rsid w:val="002C1496"/>
    <w:rsid w:val="002C7BE3"/>
    <w:rsid w:val="003607A9"/>
    <w:rsid w:val="00376CE8"/>
    <w:rsid w:val="004B7A00"/>
    <w:rsid w:val="00581B42"/>
    <w:rsid w:val="00614D92"/>
    <w:rsid w:val="006318F0"/>
    <w:rsid w:val="006E0EC1"/>
    <w:rsid w:val="00747255"/>
    <w:rsid w:val="0082007C"/>
    <w:rsid w:val="008A7501"/>
    <w:rsid w:val="008D7155"/>
    <w:rsid w:val="00C850B4"/>
    <w:rsid w:val="00CC1809"/>
    <w:rsid w:val="00D7378A"/>
    <w:rsid w:val="00D947A2"/>
    <w:rsid w:val="00E12EF0"/>
    <w:rsid w:val="00E54C9E"/>
    <w:rsid w:val="00E57B3F"/>
    <w:rsid w:val="00F443EA"/>
    <w:rsid w:val="00F621EC"/>
    <w:rsid w:val="00F8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D9739"/>
  <w15:chartTrackingRefBased/>
  <w15:docId w15:val="{5A82F380-89C8-49CD-AFFE-CB04528C5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7A2"/>
    <w:pPr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D947A2"/>
  </w:style>
  <w:style w:type="character" w:customStyle="1" w:styleId="eop">
    <w:name w:val="eop"/>
    <w:basedOn w:val="DefaultParagraphFont"/>
    <w:rsid w:val="00D947A2"/>
  </w:style>
  <w:style w:type="paragraph" w:customStyle="1" w:styleId="paragraph">
    <w:name w:val="paragraph"/>
    <w:basedOn w:val="Normal"/>
    <w:rsid w:val="00D94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47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47A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47A2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fe9eb5a-ca97-4875-ad1d-879689e27946">
      <Terms xmlns="http://schemas.microsoft.com/office/infopath/2007/PartnerControls"/>
    </lcf76f155ced4ddcb4097134ff3c332f>
    <TaxCatchAll xmlns="0e688173-6920-4db4-a106-52e1f932be5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D9B2DA6245CA4A82C4E726B6FBA3EC" ma:contentTypeVersion="18" ma:contentTypeDescription="Create a new document." ma:contentTypeScope="" ma:versionID="99ca4760546fa3240cafb8c02b6aa00b">
  <xsd:schema xmlns:xsd="http://www.w3.org/2001/XMLSchema" xmlns:xs="http://www.w3.org/2001/XMLSchema" xmlns:p="http://schemas.microsoft.com/office/2006/metadata/properties" xmlns:ns2="0c88ed14-af54-4916-b0ef-31dbf02464a4" xmlns:ns3="9fe9eb5a-ca97-4875-ad1d-879689e27946" xmlns:ns4="0e688173-6920-4db4-a106-52e1f932be5c" targetNamespace="http://schemas.microsoft.com/office/2006/metadata/properties" ma:root="true" ma:fieldsID="ca1c58f8092b4c0cbb809c8a7b973f14" ns2:_="" ns3:_="" ns4:_="">
    <xsd:import namespace="0c88ed14-af54-4916-b0ef-31dbf02464a4"/>
    <xsd:import namespace="9fe9eb5a-ca97-4875-ad1d-879689e27946"/>
    <xsd:import namespace="0e688173-6920-4db4-a106-52e1f932be5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88ed14-af54-4916-b0ef-31dbf02464a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e9eb5a-ca97-4875-ad1d-879689e279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08f9bd9-3094-4ce7-b0b7-c3aa025461b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88173-6920-4db4-a106-52e1f932be5c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13487669-13c9-4d9c-a186-cd0b36a95880}" ma:internalName="TaxCatchAll" ma:showField="CatchAllData" ma:web="0c88ed14-af54-4916-b0ef-31dbf02464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CF26A3-D0CF-4E54-BC2D-FDD15AA9DC75}">
  <ds:schemaRefs>
    <ds:schemaRef ds:uri="http://schemas.microsoft.com/office/2006/metadata/properties"/>
    <ds:schemaRef ds:uri="http://schemas.microsoft.com/office/infopath/2007/PartnerControls"/>
    <ds:schemaRef ds:uri="9fe9eb5a-ca97-4875-ad1d-879689e27946"/>
    <ds:schemaRef ds:uri="0e688173-6920-4db4-a106-52e1f932be5c"/>
  </ds:schemaRefs>
</ds:datastoreItem>
</file>

<file path=customXml/itemProps2.xml><?xml version="1.0" encoding="utf-8"?>
<ds:datastoreItem xmlns:ds="http://schemas.openxmlformats.org/officeDocument/2006/customXml" ds:itemID="{EDCC1150-7404-4E51-96FD-D58575F980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06554D-E235-4553-8943-73D2AFB8EF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88ed14-af54-4916-b0ef-31dbf02464a4"/>
    <ds:schemaRef ds:uri="9fe9eb5a-ca97-4875-ad1d-879689e27946"/>
    <ds:schemaRef ds:uri="0e688173-6920-4db4-a106-52e1f932be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82</Words>
  <Characters>3893</Characters>
  <Application>Microsoft Office Word</Application>
  <DocSecurity>0</DocSecurity>
  <Lines>32</Lines>
  <Paragraphs>9</Paragraphs>
  <ScaleCrop>false</ScaleCrop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Niemi</dc:creator>
  <cp:keywords/>
  <dc:description/>
  <cp:lastModifiedBy>Lydia Niemi</cp:lastModifiedBy>
  <cp:revision>22</cp:revision>
  <dcterms:created xsi:type="dcterms:W3CDTF">2024-03-05T09:42:00Z</dcterms:created>
  <dcterms:modified xsi:type="dcterms:W3CDTF">2024-04-22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D9B2DA6245CA4A82C4E726B6FBA3EC</vt:lpwstr>
  </property>
  <property fmtid="{D5CDD505-2E9C-101B-9397-08002B2CF9AE}" pid="3" name="MediaServiceImageTags">
    <vt:lpwstr/>
  </property>
</Properties>
</file>